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0BD" w:rsidRPr="00B05CE3" w:rsidRDefault="009B20BD" w:rsidP="009B20B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05CE3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ry table</w:t>
      </w:r>
    </w:p>
    <w:p w:rsidR="009B20BD" w:rsidRPr="006860A7" w:rsidRDefault="009B20BD" w:rsidP="009B20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60A7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6860A7">
        <w:rPr>
          <w:rFonts w:ascii="Times New Roman" w:hAnsi="Times New Roman" w:cs="Times New Roman"/>
          <w:sz w:val="24"/>
          <w:szCs w:val="24"/>
          <w:lang w:val="en-US"/>
        </w:rPr>
        <w:t>.  Observational studies of statin trea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6860A7">
        <w:rPr>
          <w:rFonts w:ascii="Times New Roman" w:hAnsi="Times New Roman" w:cs="Times New Roman"/>
          <w:sz w:val="24"/>
          <w:szCs w:val="24"/>
          <w:lang w:val="en-US"/>
        </w:rPr>
        <w:t xml:space="preserve"> mortality during C</w:t>
      </w:r>
      <w:r>
        <w:rPr>
          <w:rFonts w:ascii="Times New Roman" w:hAnsi="Times New Roman" w:cs="Times New Roman"/>
          <w:sz w:val="24"/>
          <w:szCs w:val="24"/>
          <w:lang w:val="en-US"/>
        </w:rPr>
        <w:t>OVID</w:t>
      </w:r>
      <w:r w:rsidRPr="006860A7">
        <w:rPr>
          <w:rFonts w:ascii="Times New Roman" w:hAnsi="Times New Roman" w:cs="Times New Roman"/>
          <w:sz w:val="24"/>
          <w:szCs w:val="24"/>
          <w:lang w:val="en-US"/>
        </w:rPr>
        <w:t xml:space="preserve">-19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2488"/>
        <w:gridCol w:w="3119"/>
        <w:gridCol w:w="2410"/>
        <w:gridCol w:w="3402"/>
      </w:tblGrid>
      <w:tr w:rsidR="009B20BD" w:rsidRPr="00AC6E7B" w:rsidTr="00004FC4">
        <w:tc>
          <w:tcPr>
            <w:tcW w:w="2043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s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7</w:t>
            </w: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88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patients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age, 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n treatment-associated m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(adjusted and in-hospital unless otherwise indicated) 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du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ring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C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VID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-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odds ratio or hazard ratio (95% confidence interval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fi-FI"/>
              </w:rPr>
              <w:t xml:space="preserve">Holman N et al 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, national</w:t>
            </w:r>
          </w:p>
        </w:tc>
        <w:tc>
          <w:tcPr>
            <w:tcW w:w="3119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2 dia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4 020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  <w:t xml:space="preserve">70 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R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isk of death due to C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VID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-19: </w:t>
            </w:r>
          </w:p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2 (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9–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5)</w:t>
            </w:r>
          </w:p>
        </w:tc>
      </w:tr>
      <w:tr w:rsidR="009B20BD" w:rsidRPr="00261AFF" w:rsidTr="00004FC4">
        <w:trPr>
          <w:trHeight w:val="484"/>
        </w:trPr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low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 676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, national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48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0.64 (0.43–0.95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t et al. 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, cohort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2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8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5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3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fi-FI"/>
              </w:rPr>
              <w:t xml:space="preserve">Saeed et al. 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2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3402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88 (0.84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92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elli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8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)</w:t>
            </w:r>
          </w:p>
        </w:tc>
      </w:tr>
      <w:tr w:rsidR="009B20BD" w:rsidRPr="00AC6E7B" w:rsidTr="00004FC4">
        <w:tc>
          <w:tcPr>
            <w:tcW w:w="2043" w:type="dxa"/>
          </w:tcPr>
          <w:p w:rsidR="009B20BD" w:rsidRPr="00CE14E4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rres-Pena et al</w:t>
            </w:r>
          </w:p>
        </w:tc>
        <w:tc>
          <w:tcPr>
            <w:tcW w:w="2488" w:type="dxa"/>
          </w:tcPr>
          <w:p w:rsidR="009B20BD" w:rsidRPr="00CE14E4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, multicenter</w:t>
            </w:r>
          </w:p>
        </w:tc>
        <w:tc>
          <w:tcPr>
            <w:tcW w:w="3119" w:type="dxa"/>
          </w:tcPr>
          <w:p w:rsidR="009B20BD" w:rsidRPr="00CE14E4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1</w:t>
            </w:r>
          </w:p>
        </w:tc>
        <w:tc>
          <w:tcPr>
            <w:tcW w:w="2410" w:type="dxa"/>
          </w:tcPr>
          <w:p w:rsidR="009B20BD" w:rsidRPr="00CE14E4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3402" w:type="dxa"/>
          </w:tcPr>
          <w:p w:rsidR="009B20BD" w:rsidRPr="00CE14E4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death when statin treatment continued vs. discontinued after hospital admission:  0.67 (0.54</w:t>
            </w:r>
            <w:r w:rsidRPr="00CE14E4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E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)</w:t>
            </w:r>
          </w:p>
        </w:tc>
      </w:tr>
      <w:tr w:rsidR="009B20BD" w:rsidRPr="002E4AC1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pta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26 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8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AC6E7B" w:rsidRDefault="009B20BD" w:rsidP="00004FC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fi-FI"/>
              </w:rPr>
            </w:pPr>
            <w:r w:rsidRPr="00AC6E7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fi-FI"/>
              </w:rPr>
              <w:t>Lala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6</w:t>
            </w:r>
          </w:p>
        </w:tc>
        <w:tc>
          <w:tcPr>
            <w:tcW w:w="2410" w:type="dxa"/>
          </w:tcPr>
          <w:p w:rsidR="009B20BD" w:rsidRPr="00AC6E7B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</w:pPr>
            <w:r w:rsidRPr="00AC6E7B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  <w:t>66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61AFF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  <w:t>0.57 (0.47–0.69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fi-FI"/>
              </w:rPr>
              <w:t>Cariou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9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3402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.46 (1.08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.95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fi-FI"/>
              </w:rPr>
              <w:t>Masana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7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  <w:t>67</w:t>
            </w:r>
          </w:p>
        </w:tc>
        <w:tc>
          <w:tcPr>
            <w:tcW w:w="3402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0.60 (0.3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92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7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402" w:type="dxa"/>
          </w:tcPr>
          <w:p w:rsidR="009B20BD" w:rsidRPr="00C76DA2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6DA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25 (0.07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76DA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9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tmar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5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402" w:type="dxa"/>
          </w:tcPr>
          <w:p w:rsidR="009B20BD" w:rsidRPr="00C76DA2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1.14 (0.64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2.0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olson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2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3402" w:type="dxa"/>
          </w:tcPr>
          <w:p w:rsidR="009B20BD" w:rsidRPr="00C76DA2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76DA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0 (0.27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76DA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ohia et al</w:t>
            </w:r>
          </w:p>
        </w:tc>
        <w:tc>
          <w:tcPr>
            <w:tcW w:w="2488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SA, single center</w:t>
            </w:r>
          </w:p>
        </w:tc>
        <w:tc>
          <w:tcPr>
            <w:tcW w:w="3119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14</w:t>
            </w:r>
          </w:p>
        </w:tc>
        <w:tc>
          <w:tcPr>
            <w:tcW w:w="2410" w:type="dxa"/>
          </w:tcPr>
          <w:p w:rsidR="009B20BD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5</w:t>
            </w:r>
          </w:p>
        </w:tc>
        <w:tc>
          <w:tcPr>
            <w:tcW w:w="3402" w:type="dxa"/>
          </w:tcPr>
          <w:p w:rsidR="009B20BD" w:rsidRPr="00C76DA2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.56 (0.37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0.83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parisi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pain, multi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40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73.5</w:t>
            </w:r>
          </w:p>
        </w:tc>
        <w:tc>
          <w:tcPr>
            <w:tcW w:w="3402" w:type="dxa"/>
          </w:tcPr>
          <w:p w:rsidR="009B20BD" w:rsidRPr="00C76DA2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76DA2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48 (0.3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76DA2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77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an et al. 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ingapore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17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46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96 (0.85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1.08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B01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Bifulco et al. </w:t>
            </w:r>
          </w:p>
        </w:tc>
        <w:tc>
          <w:tcPr>
            <w:tcW w:w="2488" w:type="dxa"/>
          </w:tcPr>
          <w:p w:rsidR="009B20BD" w:rsidRPr="002435E0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435E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taly, single center</w:t>
            </w:r>
          </w:p>
        </w:tc>
        <w:tc>
          <w:tcPr>
            <w:tcW w:w="3119" w:type="dxa"/>
          </w:tcPr>
          <w:p w:rsidR="009B20BD" w:rsidRPr="00F0510C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510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41</w:t>
            </w:r>
          </w:p>
        </w:tc>
        <w:tc>
          <w:tcPr>
            <w:tcW w:w="2410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5</w:t>
            </w:r>
          </w:p>
        </w:tc>
        <w:tc>
          <w:tcPr>
            <w:tcW w:w="3402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75 (0.26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2.17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B01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lamdari et al. </w:t>
            </w:r>
          </w:p>
        </w:tc>
        <w:tc>
          <w:tcPr>
            <w:tcW w:w="2488" w:type="dxa"/>
          </w:tcPr>
          <w:p w:rsidR="009B20BD" w:rsidRPr="002435E0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435E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ran, single center</w:t>
            </w:r>
          </w:p>
        </w:tc>
        <w:tc>
          <w:tcPr>
            <w:tcW w:w="3119" w:type="dxa"/>
          </w:tcPr>
          <w:p w:rsidR="009B20BD" w:rsidRPr="00F0510C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510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59</w:t>
            </w:r>
          </w:p>
        </w:tc>
        <w:tc>
          <w:tcPr>
            <w:tcW w:w="2410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2</w:t>
            </w:r>
          </w:p>
        </w:tc>
        <w:tc>
          <w:tcPr>
            <w:tcW w:w="3402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27 (0.1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64) univariate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C6E7B">
              <w:rPr>
                <w:rStyle w:val="docsum-authors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>Chacko et al</w:t>
            </w:r>
          </w:p>
        </w:tc>
        <w:tc>
          <w:tcPr>
            <w:tcW w:w="2488" w:type="dxa"/>
          </w:tcPr>
          <w:p w:rsidR="009B20BD" w:rsidRPr="002435E0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435E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SA, single center</w:t>
            </w:r>
          </w:p>
        </w:tc>
        <w:tc>
          <w:tcPr>
            <w:tcW w:w="3119" w:type="dxa"/>
          </w:tcPr>
          <w:p w:rsidR="009B20BD" w:rsidRPr="00F0510C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510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5</w:t>
            </w:r>
          </w:p>
        </w:tc>
        <w:tc>
          <w:tcPr>
            <w:tcW w:w="2410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5</w:t>
            </w:r>
          </w:p>
        </w:tc>
        <w:tc>
          <w:tcPr>
            <w:tcW w:w="3402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AC6E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14, (0.03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AC6E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61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B01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oleimani et al. </w:t>
            </w:r>
          </w:p>
        </w:tc>
        <w:tc>
          <w:tcPr>
            <w:tcW w:w="2488" w:type="dxa"/>
          </w:tcPr>
          <w:p w:rsidR="009B20BD" w:rsidRPr="002435E0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435E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ran, single center</w:t>
            </w:r>
          </w:p>
        </w:tc>
        <w:tc>
          <w:tcPr>
            <w:tcW w:w="3119" w:type="dxa"/>
          </w:tcPr>
          <w:p w:rsidR="009B20BD" w:rsidRPr="00F0510C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510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4</w:t>
            </w:r>
          </w:p>
        </w:tc>
        <w:tc>
          <w:tcPr>
            <w:tcW w:w="2410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6</w:t>
            </w:r>
          </w:p>
        </w:tc>
        <w:tc>
          <w:tcPr>
            <w:tcW w:w="3402" w:type="dxa"/>
          </w:tcPr>
          <w:p w:rsidR="009B20BD" w:rsidRPr="00CB0161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</w:pP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93 (0.4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CB0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1.76) univariate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ng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49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62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.88 (0.37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2.08)</w:t>
            </w:r>
          </w:p>
        </w:tc>
      </w:tr>
      <w:tr w:rsidR="009B20BD" w:rsidRPr="00AC6E7B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els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3402" w:type="dxa"/>
          </w:tcPr>
          <w:p w:rsidR="009B20BD" w:rsidRPr="0016492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1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1) death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 care unit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mission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rishnan et al.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2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6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68 (0.8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.14) univariate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odriguez Navara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SA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18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)</w:t>
            </w:r>
          </w:p>
        </w:tc>
      </w:tr>
      <w:tr w:rsidR="009B20BD" w:rsidRPr="00261AFF" w:rsidTr="00004FC4">
        <w:tc>
          <w:tcPr>
            <w:tcW w:w="2043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ossi et al</w:t>
            </w:r>
          </w:p>
        </w:tc>
        <w:tc>
          <w:tcPr>
            <w:tcW w:w="2488" w:type="dxa"/>
          </w:tcPr>
          <w:p w:rsidR="009B20BD" w:rsidRPr="006860A7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860A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taly, single center</w:t>
            </w:r>
          </w:p>
        </w:tc>
        <w:tc>
          <w:tcPr>
            <w:tcW w:w="3119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410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3402" w:type="dxa"/>
          </w:tcPr>
          <w:p w:rsidR="009B20BD" w:rsidRPr="00261AFF" w:rsidRDefault="009B20BD" w:rsidP="00004F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18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1A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) univariate</w:t>
            </w:r>
          </w:p>
        </w:tc>
      </w:tr>
    </w:tbl>
    <w:p w:rsidR="009B20BD" w:rsidRDefault="009B20BD" w:rsidP="009B20BD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</w:p>
    <w:p w:rsidR="009B20BD" w:rsidRDefault="009B20BD" w:rsidP="009B20BD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</w:p>
    <w:p w:rsidR="00D446CB" w:rsidRDefault="00D446CB">
      <w:bookmarkStart w:id="0" w:name="_GoBack"/>
      <w:bookmarkEnd w:id="0"/>
    </w:p>
    <w:sectPr w:rsidR="00D446CB" w:rsidSect="00824436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149"/>
    <w:rsid w:val="00022146"/>
    <w:rsid w:val="00026437"/>
    <w:rsid w:val="00026C9E"/>
    <w:rsid w:val="00030F97"/>
    <w:rsid w:val="000565FA"/>
    <w:rsid w:val="00062D56"/>
    <w:rsid w:val="00071801"/>
    <w:rsid w:val="0009597B"/>
    <w:rsid w:val="0009647D"/>
    <w:rsid w:val="000B019D"/>
    <w:rsid w:val="000C0F0E"/>
    <w:rsid w:val="000C71C1"/>
    <w:rsid w:val="000F27FC"/>
    <w:rsid w:val="000F5C3A"/>
    <w:rsid w:val="000F7080"/>
    <w:rsid w:val="00123909"/>
    <w:rsid w:val="00132EF2"/>
    <w:rsid w:val="0013457E"/>
    <w:rsid w:val="0014332C"/>
    <w:rsid w:val="001453AF"/>
    <w:rsid w:val="00150E3F"/>
    <w:rsid w:val="001639E8"/>
    <w:rsid w:val="00174A45"/>
    <w:rsid w:val="001878CE"/>
    <w:rsid w:val="001945DB"/>
    <w:rsid w:val="001A0EEA"/>
    <w:rsid w:val="001B2FB8"/>
    <w:rsid w:val="001D6209"/>
    <w:rsid w:val="00202C4C"/>
    <w:rsid w:val="00211E40"/>
    <w:rsid w:val="002211D1"/>
    <w:rsid w:val="002322D3"/>
    <w:rsid w:val="002412EB"/>
    <w:rsid w:val="00246A3D"/>
    <w:rsid w:val="002642C1"/>
    <w:rsid w:val="002647CD"/>
    <w:rsid w:val="0027246D"/>
    <w:rsid w:val="002829FB"/>
    <w:rsid w:val="002B2E65"/>
    <w:rsid w:val="002B302D"/>
    <w:rsid w:val="002B4F35"/>
    <w:rsid w:val="003344DD"/>
    <w:rsid w:val="003707FF"/>
    <w:rsid w:val="00373614"/>
    <w:rsid w:val="00380A69"/>
    <w:rsid w:val="003C60C2"/>
    <w:rsid w:val="003D0399"/>
    <w:rsid w:val="003D110D"/>
    <w:rsid w:val="003D59EF"/>
    <w:rsid w:val="003E501C"/>
    <w:rsid w:val="003F436F"/>
    <w:rsid w:val="003F6816"/>
    <w:rsid w:val="00406D2F"/>
    <w:rsid w:val="00410BC4"/>
    <w:rsid w:val="00424227"/>
    <w:rsid w:val="00442685"/>
    <w:rsid w:val="00443578"/>
    <w:rsid w:val="0045207B"/>
    <w:rsid w:val="00490269"/>
    <w:rsid w:val="00491791"/>
    <w:rsid w:val="00492149"/>
    <w:rsid w:val="004A06CE"/>
    <w:rsid w:val="004A0BD0"/>
    <w:rsid w:val="004C4764"/>
    <w:rsid w:val="004E7435"/>
    <w:rsid w:val="004F57E5"/>
    <w:rsid w:val="004F67CC"/>
    <w:rsid w:val="00523B40"/>
    <w:rsid w:val="00531ECC"/>
    <w:rsid w:val="00535B32"/>
    <w:rsid w:val="00547F6D"/>
    <w:rsid w:val="0056570E"/>
    <w:rsid w:val="005F6679"/>
    <w:rsid w:val="0060521B"/>
    <w:rsid w:val="00614A14"/>
    <w:rsid w:val="006160CC"/>
    <w:rsid w:val="00625DD8"/>
    <w:rsid w:val="0064709E"/>
    <w:rsid w:val="00663079"/>
    <w:rsid w:val="006B46B2"/>
    <w:rsid w:val="006D2B3A"/>
    <w:rsid w:val="006E1F19"/>
    <w:rsid w:val="00740DE9"/>
    <w:rsid w:val="00750072"/>
    <w:rsid w:val="0076380E"/>
    <w:rsid w:val="00777691"/>
    <w:rsid w:val="00781D4B"/>
    <w:rsid w:val="007852FA"/>
    <w:rsid w:val="00797825"/>
    <w:rsid w:val="007A18D0"/>
    <w:rsid w:val="007E23B1"/>
    <w:rsid w:val="00812675"/>
    <w:rsid w:val="00821A82"/>
    <w:rsid w:val="008357B8"/>
    <w:rsid w:val="008526E3"/>
    <w:rsid w:val="008573DF"/>
    <w:rsid w:val="00863E9A"/>
    <w:rsid w:val="008667A9"/>
    <w:rsid w:val="00893036"/>
    <w:rsid w:val="00893EA6"/>
    <w:rsid w:val="008A191C"/>
    <w:rsid w:val="008C197F"/>
    <w:rsid w:val="008F5967"/>
    <w:rsid w:val="0090304C"/>
    <w:rsid w:val="00963A0F"/>
    <w:rsid w:val="00965FA6"/>
    <w:rsid w:val="00975AD2"/>
    <w:rsid w:val="00976D60"/>
    <w:rsid w:val="00995B26"/>
    <w:rsid w:val="00995CB3"/>
    <w:rsid w:val="009B20BD"/>
    <w:rsid w:val="009E5F3E"/>
    <w:rsid w:val="009F7198"/>
    <w:rsid w:val="00A02EF4"/>
    <w:rsid w:val="00A140D1"/>
    <w:rsid w:val="00A4243B"/>
    <w:rsid w:val="00A42945"/>
    <w:rsid w:val="00A439CC"/>
    <w:rsid w:val="00A5344E"/>
    <w:rsid w:val="00A62108"/>
    <w:rsid w:val="00A66783"/>
    <w:rsid w:val="00A73819"/>
    <w:rsid w:val="00A84AAC"/>
    <w:rsid w:val="00AB7E59"/>
    <w:rsid w:val="00AD762D"/>
    <w:rsid w:val="00AE6CEB"/>
    <w:rsid w:val="00B4712E"/>
    <w:rsid w:val="00B537F2"/>
    <w:rsid w:val="00B55B2A"/>
    <w:rsid w:val="00B630BD"/>
    <w:rsid w:val="00B85BD3"/>
    <w:rsid w:val="00BA3400"/>
    <w:rsid w:val="00BD0908"/>
    <w:rsid w:val="00BD6A82"/>
    <w:rsid w:val="00BE0456"/>
    <w:rsid w:val="00BE1642"/>
    <w:rsid w:val="00BF100C"/>
    <w:rsid w:val="00BF3982"/>
    <w:rsid w:val="00C06819"/>
    <w:rsid w:val="00C07FA7"/>
    <w:rsid w:val="00C2664D"/>
    <w:rsid w:val="00C814DA"/>
    <w:rsid w:val="00C81E6B"/>
    <w:rsid w:val="00C966D8"/>
    <w:rsid w:val="00CB49D3"/>
    <w:rsid w:val="00CC3DEB"/>
    <w:rsid w:val="00CC5B30"/>
    <w:rsid w:val="00CD24BB"/>
    <w:rsid w:val="00D004B7"/>
    <w:rsid w:val="00D43797"/>
    <w:rsid w:val="00D446CB"/>
    <w:rsid w:val="00D562B8"/>
    <w:rsid w:val="00D6509F"/>
    <w:rsid w:val="00D7503F"/>
    <w:rsid w:val="00D83DF3"/>
    <w:rsid w:val="00D85BE8"/>
    <w:rsid w:val="00D92249"/>
    <w:rsid w:val="00D939DB"/>
    <w:rsid w:val="00D9646B"/>
    <w:rsid w:val="00DA5050"/>
    <w:rsid w:val="00DA6826"/>
    <w:rsid w:val="00DB00E4"/>
    <w:rsid w:val="00DD5A4C"/>
    <w:rsid w:val="00DF445F"/>
    <w:rsid w:val="00DF4A7C"/>
    <w:rsid w:val="00E11E72"/>
    <w:rsid w:val="00E35CB9"/>
    <w:rsid w:val="00E47A6A"/>
    <w:rsid w:val="00E53B59"/>
    <w:rsid w:val="00E86985"/>
    <w:rsid w:val="00E92ACF"/>
    <w:rsid w:val="00EB01B9"/>
    <w:rsid w:val="00EB257E"/>
    <w:rsid w:val="00EB4CB8"/>
    <w:rsid w:val="00EC5E33"/>
    <w:rsid w:val="00EE27DB"/>
    <w:rsid w:val="00EE2BA7"/>
    <w:rsid w:val="00EF4E1F"/>
    <w:rsid w:val="00F01022"/>
    <w:rsid w:val="00F13894"/>
    <w:rsid w:val="00F14403"/>
    <w:rsid w:val="00F2356D"/>
    <w:rsid w:val="00F44EB1"/>
    <w:rsid w:val="00F460F0"/>
    <w:rsid w:val="00F50719"/>
    <w:rsid w:val="00F55F70"/>
    <w:rsid w:val="00F74024"/>
    <w:rsid w:val="00F91B7B"/>
    <w:rsid w:val="00F922BD"/>
    <w:rsid w:val="00FA7E68"/>
    <w:rsid w:val="00FC10AB"/>
    <w:rsid w:val="00FC1A38"/>
    <w:rsid w:val="00FC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03A53-B291-438E-B20D-56749165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0BD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0B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9B2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1-04-20T10:37:00Z</dcterms:created>
  <dcterms:modified xsi:type="dcterms:W3CDTF">2021-04-20T10:37:00Z</dcterms:modified>
</cp:coreProperties>
</file>